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6B683" w14:textId="6E91494D" w:rsidR="003D0454" w:rsidRPr="0024775F" w:rsidRDefault="003D0454" w:rsidP="003D0454">
      <w:pPr>
        <w:spacing w:before="240" w:after="120"/>
        <w:rPr>
          <w:b/>
        </w:rPr>
      </w:pPr>
      <w:r w:rsidRPr="0024775F">
        <w:rPr>
          <w:b/>
        </w:rPr>
        <w:t xml:space="preserve">Table </w:t>
      </w:r>
      <w:r>
        <w:rPr>
          <w:b/>
        </w:rPr>
        <w:t>1</w:t>
      </w:r>
      <w:r w:rsidRPr="0024775F">
        <w:rPr>
          <w:b/>
        </w:rPr>
        <w:t>. Antenatal characteristics of the study groups</w:t>
      </w:r>
    </w:p>
    <w:p w14:paraId="7B84850C" w14:textId="77777777" w:rsidR="003D0454" w:rsidRPr="0024775F" w:rsidRDefault="003D0454" w:rsidP="003D0454">
      <w:pPr>
        <w:spacing w:before="0" w:after="0"/>
        <w:rPr>
          <w:sz w:val="22"/>
        </w:rPr>
      </w:pPr>
    </w:p>
    <w:tbl>
      <w:tblPr>
        <w:tblW w:w="8542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Look w:val="0400" w:firstRow="0" w:lastRow="0" w:firstColumn="0" w:lastColumn="0" w:noHBand="0" w:noVBand="1"/>
      </w:tblPr>
      <w:tblGrid>
        <w:gridCol w:w="3068"/>
        <w:gridCol w:w="1094"/>
        <w:gridCol w:w="1094"/>
        <w:gridCol w:w="1094"/>
        <w:gridCol w:w="1096"/>
        <w:gridCol w:w="1096"/>
      </w:tblGrid>
      <w:tr w:rsidR="003D0454" w:rsidRPr="0024775F" w14:paraId="7A94EA0C" w14:textId="77777777" w:rsidTr="00775361">
        <w:trPr>
          <w:trHeight w:val="288"/>
        </w:trPr>
        <w:tc>
          <w:tcPr>
            <w:tcW w:w="306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5F105D0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Factors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A78B822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Group A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43CB356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Group B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7B8D2EA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Group C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88051C4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Group D</w:t>
            </w:r>
          </w:p>
        </w:tc>
        <w:tc>
          <w:tcPr>
            <w:tcW w:w="109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DCDC896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p value</w:t>
            </w:r>
          </w:p>
        </w:tc>
      </w:tr>
      <w:tr w:rsidR="003D0454" w:rsidRPr="0024775F" w14:paraId="1DA939D9" w14:textId="77777777" w:rsidTr="00775361">
        <w:trPr>
          <w:trHeight w:val="288"/>
        </w:trPr>
        <w:tc>
          <w:tcPr>
            <w:tcW w:w="306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DE3BA1B" w14:textId="77777777" w:rsidR="003D0454" w:rsidRPr="0024775F" w:rsidRDefault="003D0454" w:rsidP="00775361">
            <w:pPr>
              <w:spacing w:before="0" w:after="0"/>
            </w:pP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4677F70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N=173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190DF86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N=32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DDC10D6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N=50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E7ED701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N=68</w:t>
            </w:r>
          </w:p>
        </w:tc>
        <w:tc>
          <w:tcPr>
            <w:tcW w:w="109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30B2578" w14:textId="77777777" w:rsidR="003D0454" w:rsidRPr="0024775F" w:rsidRDefault="003D0454" w:rsidP="00775361">
            <w:pPr>
              <w:spacing w:before="0" w:after="0"/>
            </w:pPr>
          </w:p>
        </w:tc>
      </w:tr>
      <w:tr w:rsidR="003D0454" w:rsidRPr="0024775F" w14:paraId="3B01E15D" w14:textId="77777777" w:rsidTr="00775361">
        <w:trPr>
          <w:trHeight w:val="288"/>
        </w:trPr>
        <w:tc>
          <w:tcPr>
            <w:tcW w:w="30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01CF7BA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CHRONIC HYPERTENSION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72584F64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 (0.6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0EAB1B5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6B030B8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049ACA8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3 (4.4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5716A26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.065</w:t>
            </w:r>
          </w:p>
        </w:tc>
      </w:tr>
      <w:tr w:rsidR="003D0454" w:rsidRPr="0024775F" w14:paraId="1FFCB48D" w14:textId="77777777" w:rsidTr="00775361">
        <w:trPr>
          <w:trHeight w:val="288"/>
        </w:trPr>
        <w:tc>
          <w:tcPr>
            <w:tcW w:w="30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522F710B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GESTATIONAL HYPERTENSION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1109F0C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9 (5.2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75B23FFC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6 (18.8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524DA254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7595898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2 (17.6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9A87E2A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&lt;0.001</w:t>
            </w:r>
          </w:p>
        </w:tc>
      </w:tr>
      <w:tr w:rsidR="003D0454" w:rsidRPr="0024775F" w14:paraId="1F2E2D42" w14:textId="77777777" w:rsidTr="00775361">
        <w:trPr>
          <w:trHeight w:val="288"/>
        </w:trPr>
        <w:tc>
          <w:tcPr>
            <w:tcW w:w="30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CA74DE7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PREECLAMPSIA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79647819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7 (4.1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E60477A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3 (9.4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6EA2D87A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7857B342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7 (10.3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5784DD64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.051</w:t>
            </w:r>
          </w:p>
        </w:tc>
      </w:tr>
      <w:tr w:rsidR="003D0454" w:rsidRPr="0024775F" w14:paraId="3C59FE7A" w14:textId="77777777" w:rsidTr="00775361">
        <w:trPr>
          <w:trHeight w:val="288"/>
        </w:trPr>
        <w:tc>
          <w:tcPr>
            <w:tcW w:w="30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98AEDFB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POSITIVE THROMBOPHILIC STATUS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71D88814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3 (1.7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AE95590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 (3.1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484372E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5F458639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2 (2.9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93B207D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.643</w:t>
            </w:r>
          </w:p>
        </w:tc>
      </w:tr>
      <w:tr w:rsidR="003D0454" w:rsidRPr="0024775F" w14:paraId="2E0284DE" w14:textId="77777777" w:rsidTr="00775361">
        <w:trPr>
          <w:trHeight w:val="288"/>
        </w:trPr>
        <w:tc>
          <w:tcPr>
            <w:tcW w:w="30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63846875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GESTATIONAL DIABETES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69A83E0C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8 (10.4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766141A0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4 (12.5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C1F8D37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 (2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17934A6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4 (20.6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1E58A97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.017</w:t>
            </w:r>
          </w:p>
        </w:tc>
      </w:tr>
      <w:tr w:rsidR="003D0454" w:rsidRPr="0024775F" w14:paraId="0C092877" w14:textId="77777777" w:rsidTr="00775361">
        <w:trPr>
          <w:trHeight w:val="288"/>
        </w:trPr>
        <w:tc>
          <w:tcPr>
            <w:tcW w:w="30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1B01376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PREGESTATIONAL DIABETES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AE77567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4 (2.3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C8FBA99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0F652AE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4CEA18C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4 (5.9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6184483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.148</w:t>
            </w:r>
          </w:p>
        </w:tc>
      </w:tr>
      <w:tr w:rsidR="003D0454" w:rsidRPr="0024775F" w14:paraId="3CA23195" w14:textId="77777777" w:rsidTr="00775361">
        <w:trPr>
          <w:trHeight w:val="288"/>
        </w:trPr>
        <w:tc>
          <w:tcPr>
            <w:tcW w:w="30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56620CA9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PREGESTATIONAL HYPOTHYROIDISM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A8C886A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4 (2.3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C59F5E4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3 (9.4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23B0C30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E4F578B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 (1.5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64DE3B9F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.049</w:t>
            </w:r>
          </w:p>
        </w:tc>
      </w:tr>
      <w:tr w:rsidR="003D0454" w:rsidRPr="0024775F" w14:paraId="6A352E81" w14:textId="77777777" w:rsidTr="00775361">
        <w:trPr>
          <w:trHeight w:val="288"/>
        </w:trPr>
        <w:tc>
          <w:tcPr>
            <w:tcW w:w="30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554ED68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GESTATIONAL HYPOTHYROIDISM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624852D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4 (2.3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215D363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6A5B2DBE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2 (4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6F6B561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4 (5.9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1991E89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.355</w:t>
            </w:r>
          </w:p>
        </w:tc>
      </w:tr>
      <w:tr w:rsidR="003D0454" w:rsidRPr="0024775F" w14:paraId="5702E4A6" w14:textId="77777777" w:rsidTr="00775361">
        <w:trPr>
          <w:trHeight w:val="288"/>
        </w:trPr>
        <w:tc>
          <w:tcPr>
            <w:tcW w:w="30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54608AC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HYPERTHYROIDISM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AC76C73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 (0.6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F9859F0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62BEFDB7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541831CB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F3B0A32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.832</w:t>
            </w:r>
          </w:p>
        </w:tc>
      </w:tr>
      <w:tr w:rsidR="003D0454" w:rsidRPr="0024775F" w14:paraId="01617B68" w14:textId="77777777" w:rsidTr="00775361">
        <w:trPr>
          <w:trHeight w:val="288"/>
        </w:trPr>
        <w:tc>
          <w:tcPr>
            <w:tcW w:w="30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50A8EE5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GESTATIONAL CHOLESTASIS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118B1D2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3 (1.7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B6A9BD5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53E90C59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E8BA799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0 (14.7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EA95653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&lt;0.001</w:t>
            </w:r>
          </w:p>
        </w:tc>
      </w:tr>
      <w:tr w:rsidR="003D0454" w:rsidRPr="0024775F" w14:paraId="35BB4725" w14:textId="77777777" w:rsidTr="00775361">
        <w:trPr>
          <w:trHeight w:val="288"/>
        </w:trPr>
        <w:tc>
          <w:tcPr>
            <w:tcW w:w="30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3C802AD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ANTEPARTUM HAEMORRHAGE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7B1B5BAC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6398BCFF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 (3.1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75976D42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2 (4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D476906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2 (2.9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794E252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.109</w:t>
            </w:r>
          </w:p>
        </w:tc>
      </w:tr>
      <w:tr w:rsidR="003D0454" w:rsidRPr="0024775F" w14:paraId="6097B3D8" w14:textId="77777777" w:rsidTr="00775361">
        <w:trPr>
          <w:trHeight w:val="288"/>
        </w:trPr>
        <w:tc>
          <w:tcPr>
            <w:tcW w:w="30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6CA52ABC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INTRAPARTUM FEVER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7655567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3 (7.6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58A017F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A683E01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C1F702C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9 (13.2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6D1F3095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.015</w:t>
            </w:r>
          </w:p>
        </w:tc>
      </w:tr>
      <w:tr w:rsidR="003D0454" w:rsidRPr="0024775F" w14:paraId="5D15A873" w14:textId="77777777" w:rsidTr="00775361">
        <w:trPr>
          <w:trHeight w:val="288"/>
        </w:trPr>
        <w:tc>
          <w:tcPr>
            <w:tcW w:w="30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6DB5F14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CHORIOAMNIONITIS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8DB548A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6 (3.5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146F68B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A6D061F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3907BA7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4 (5.9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8E46579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.216</w:t>
            </w:r>
          </w:p>
        </w:tc>
      </w:tr>
      <w:tr w:rsidR="003D0454" w:rsidRPr="0024775F" w14:paraId="3D7D209A" w14:textId="77777777" w:rsidTr="00775361">
        <w:trPr>
          <w:trHeight w:val="288"/>
        </w:trPr>
        <w:tc>
          <w:tcPr>
            <w:tcW w:w="30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2EC2749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OLIGOHYDRAMNIOS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58ABD763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0 (5.8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5372CFD3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 (3.1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769BA9D7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CCF954A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 (1.5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529F1F35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.17</w:t>
            </w:r>
          </w:p>
        </w:tc>
      </w:tr>
      <w:tr w:rsidR="003D0454" w:rsidRPr="0024775F" w14:paraId="4CAB9561" w14:textId="77777777" w:rsidTr="00775361">
        <w:trPr>
          <w:trHeight w:val="288"/>
        </w:trPr>
        <w:tc>
          <w:tcPr>
            <w:tcW w:w="30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4588073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POLYHYDRAMNIOS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524480B6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9 (5.2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90AA427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 xml:space="preserve">4 </w:t>
            </w:r>
            <w:proofErr w:type="gramStart"/>
            <w:r w:rsidRPr="0024775F">
              <w:rPr>
                <w:sz w:val="22"/>
              </w:rPr>
              <w:t>( 12.5</w:t>
            </w:r>
            <w:proofErr w:type="gramEnd"/>
            <w:r w:rsidRPr="0024775F">
              <w:rPr>
                <w:sz w:val="22"/>
              </w:rPr>
              <w:t>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8484470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7762F1E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 (1.5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7BFA4EBD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.028</w:t>
            </w:r>
          </w:p>
        </w:tc>
      </w:tr>
      <w:tr w:rsidR="003D0454" w:rsidRPr="0024775F" w14:paraId="3D0C096C" w14:textId="77777777" w:rsidTr="00775361">
        <w:trPr>
          <w:trHeight w:val="288"/>
        </w:trPr>
        <w:tc>
          <w:tcPr>
            <w:tcW w:w="30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6D8E99A7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FETAL GROWTH RESTRICTION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2A99FB2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6 (3.5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060253E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53816A21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6D14D14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6 (8.8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686D0FB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.043</w:t>
            </w:r>
          </w:p>
        </w:tc>
      </w:tr>
    </w:tbl>
    <w:p w14:paraId="11D23EB7" w14:textId="77777777" w:rsidR="003D0454" w:rsidRPr="0024775F" w:rsidRDefault="003D0454" w:rsidP="003D0454">
      <w:pPr>
        <w:spacing w:before="0" w:after="0"/>
        <w:rPr>
          <w:sz w:val="22"/>
        </w:rPr>
      </w:pPr>
    </w:p>
    <w:p w14:paraId="49BCBB16" w14:textId="77777777" w:rsidR="003D0454" w:rsidRPr="0024775F" w:rsidRDefault="003D0454" w:rsidP="003D0454">
      <w:pPr>
        <w:spacing w:before="0" w:after="0"/>
        <w:rPr>
          <w:sz w:val="22"/>
        </w:rPr>
      </w:pPr>
      <w:r w:rsidRPr="0024775F">
        <w:rPr>
          <w:sz w:val="22"/>
        </w:rPr>
        <w:t>Group A: asphyxiated newborns without hypoxic- ischemic encephalopathy</w:t>
      </w:r>
    </w:p>
    <w:p w14:paraId="68621534" w14:textId="77777777" w:rsidR="003D0454" w:rsidRPr="0024775F" w:rsidRDefault="003D0454" w:rsidP="003D0454">
      <w:pPr>
        <w:spacing w:before="0" w:after="0"/>
        <w:rPr>
          <w:sz w:val="22"/>
        </w:rPr>
      </w:pPr>
      <w:r w:rsidRPr="0024775F">
        <w:rPr>
          <w:sz w:val="22"/>
        </w:rPr>
        <w:t>Group B: asphyxiated newborns with hypoxic- ischemic encephalopathy</w:t>
      </w:r>
    </w:p>
    <w:p w14:paraId="15D46068" w14:textId="77777777" w:rsidR="003D0454" w:rsidRPr="0024775F" w:rsidRDefault="003D0454" w:rsidP="003D0454">
      <w:pPr>
        <w:spacing w:before="0" w:after="0"/>
        <w:rPr>
          <w:sz w:val="22"/>
        </w:rPr>
      </w:pPr>
      <w:r w:rsidRPr="0024775F">
        <w:rPr>
          <w:sz w:val="22"/>
        </w:rPr>
        <w:t>Group C: non-asphyxiated newborns from physiological pregnancies</w:t>
      </w:r>
    </w:p>
    <w:p w14:paraId="0F833A92" w14:textId="77777777" w:rsidR="003D0454" w:rsidRPr="0024775F" w:rsidRDefault="003D0454" w:rsidP="003D0454">
      <w:pPr>
        <w:spacing w:before="0" w:after="0"/>
        <w:rPr>
          <w:sz w:val="22"/>
        </w:rPr>
      </w:pPr>
      <w:r w:rsidRPr="0024775F">
        <w:rPr>
          <w:sz w:val="22"/>
        </w:rPr>
        <w:t>Group D: non-asphyxiated newborns from at risk pregnancies</w:t>
      </w:r>
    </w:p>
    <w:p w14:paraId="386A9CC6" w14:textId="77777777" w:rsidR="003D0454" w:rsidRPr="0024775F" w:rsidRDefault="003D0454" w:rsidP="003D0454">
      <w:pPr>
        <w:spacing w:before="240" w:after="120"/>
        <w:rPr>
          <w:sz w:val="22"/>
        </w:rPr>
      </w:pPr>
      <w:r w:rsidRPr="0024775F">
        <w:rPr>
          <w:sz w:val="22"/>
        </w:rPr>
        <w:t>Data are presented as number (%)</w:t>
      </w:r>
    </w:p>
    <w:p w14:paraId="6D0D386F" w14:textId="77777777" w:rsidR="003D0454" w:rsidRPr="0024775F" w:rsidRDefault="003D0454" w:rsidP="003D0454">
      <w:pPr>
        <w:spacing w:before="0" w:after="0"/>
        <w:rPr>
          <w:sz w:val="22"/>
        </w:rPr>
      </w:pPr>
      <w:r w:rsidRPr="0024775F">
        <w:rPr>
          <w:sz w:val="22"/>
        </w:rPr>
        <w:t>* Chi-square test for categorical variables, Kruskal-</w:t>
      </w:r>
      <w:proofErr w:type="gramStart"/>
      <w:r w:rsidRPr="0024775F">
        <w:rPr>
          <w:sz w:val="22"/>
        </w:rPr>
        <w:t>Wallis</w:t>
      </w:r>
      <w:proofErr w:type="gramEnd"/>
      <w:r w:rsidRPr="0024775F">
        <w:rPr>
          <w:sz w:val="22"/>
        </w:rPr>
        <w:t xml:space="preserve"> test for continuous variables</w:t>
      </w:r>
    </w:p>
    <w:p w14:paraId="2F3AF8BB" w14:textId="77777777" w:rsidR="003D0454" w:rsidRDefault="003D0454" w:rsidP="003D0454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0464E1E6" w14:textId="2020B24E" w:rsidR="003D0454" w:rsidRPr="0024775F" w:rsidRDefault="003D0454" w:rsidP="003D0454">
      <w:pPr>
        <w:spacing w:before="240" w:after="120"/>
        <w:rPr>
          <w:b/>
          <w:szCs w:val="24"/>
        </w:rPr>
      </w:pPr>
      <w:r w:rsidRPr="0024775F">
        <w:rPr>
          <w:b/>
          <w:szCs w:val="24"/>
        </w:rPr>
        <w:lastRenderedPageBreak/>
        <w:t xml:space="preserve">Table </w:t>
      </w:r>
      <w:r>
        <w:rPr>
          <w:b/>
          <w:szCs w:val="24"/>
        </w:rPr>
        <w:t>2</w:t>
      </w:r>
      <w:r w:rsidRPr="0024775F">
        <w:rPr>
          <w:b/>
          <w:szCs w:val="24"/>
        </w:rPr>
        <w:t>. Sentinel events</w:t>
      </w:r>
    </w:p>
    <w:p w14:paraId="2D3ADE5E" w14:textId="77777777" w:rsidR="003D0454" w:rsidRPr="0024775F" w:rsidRDefault="003D0454" w:rsidP="003D0454">
      <w:pPr>
        <w:spacing w:before="0" w:after="0"/>
        <w:rPr>
          <w:b/>
          <w:szCs w:val="24"/>
        </w:rPr>
      </w:pPr>
    </w:p>
    <w:tbl>
      <w:tblPr>
        <w:tblW w:w="8542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Look w:val="0400" w:firstRow="0" w:lastRow="0" w:firstColumn="0" w:lastColumn="0" w:noHBand="0" w:noVBand="1"/>
      </w:tblPr>
      <w:tblGrid>
        <w:gridCol w:w="3080"/>
        <w:gridCol w:w="1082"/>
        <w:gridCol w:w="1094"/>
        <w:gridCol w:w="1094"/>
        <w:gridCol w:w="1096"/>
        <w:gridCol w:w="1096"/>
      </w:tblGrid>
      <w:tr w:rsidR="003D0454" w:rsidRPr="0024775F" w14:paraId="36798AFC" w14:textId="77777777" w:rsidTr="00775361">
        <w:trPr>
          <w:trHeight w:val="288"/>
        </w:trPr>
        <w:tc>
          <w:tcPr>
            <w:tcW w:w="308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6717D43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Factors</w:t>
            </w:r>
          </w:p>
        </w:tc>
        <w:tc>
          <w:tcPr>
            <w:tcW w:w="10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ADF4743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Group A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2BD999A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Group B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EBA6EA1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Group C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132ED7B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Group D</w:t>
            </w:r>
          </w:p>
        </w:tc>
        <w:tc>
          <w:tcPr>
            <w:tcW w:w="109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9CD5D1A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P value</w:t>
            </w:r>
          </w:p>
        </w:tc>
      </w:tr>
      <w:tr w:rsidR="003D0454" w:rsidRPr="0024775F" w14:paraId="40985B33" w14:textId="77777777" w:rsidTr="00775361">
        <w:trPr>
          <w:trHeight w:val="288"/>
        </w:trPr>
        <w:tc>
          <w:tcPr>
            <w:tcW w:w="3080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FD5A588" w14:textId="77777777" w:rsidR="003D0454" w:rsidRPr="0024775F" w:rsidRDefault="003D0454" w:rsidP="00775361">
            <w:pPr>
              <w:spacing w:before="0" w:after="0"/>
            </w:pPr>
          </w:p>
        </w:tc>
        <w:tc>
          <w:tcPr>
            <w:tcW w:w="10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23C5740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N=173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FEC3467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N=32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3A31A86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N=50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33D6EFB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N=68</w:t>
            </w:r>
          </w:p>
        </w:tc>
        <w:tc>
          <w:tcPr>
            <w:tcW w:w="109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6D76706" w14:textId="77777777" w:rsidR="003D0454" w:rsidRPr="0024775F" w:rsidRDefault="003D0454" w:rsidP="00775361">
            <w:pPr>
              <w:spacing w:before="0" w:after="0"/>
            </w:pPr>
          </w:p>
        </w:tc>
      </w:tr>
      <w:tr w:rsidR="003D0454" w:rsidRPr="0024775F" w14:paraId="69BB15AE" w14:textId="77777777" w:rsidTr="00775361">
        <w:trPr>
          <w:trHeight w:val="288"/>
        </w:trPr>
        <w:tc>
          <w:tcPr>
            <w:tcW w:w="3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FEF7D7C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FETAL BRADYCARDIA</w:t>
            </w:r>
          </w:p>
        </w:tc>
        <w:tc>
          <w:tcPr>
            <w:tcW w:w="10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1ADBC3E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31 (18.2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511B40DB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6 (18.8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D940374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52553036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92774DD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&lt;0.001</w:t>
            </w:r>
          </w:p>
        </w:tc>
      </w:tr>
      <w:tr w:rsidR="003D0454" w:rsidRPr="0024775F" w14:paraId="3CB344A5" w14:textId="77777777" w:rsidTr="00775361">
        <w:trPr>
          <w:trHeight w:val="288"/>
        </w:trPr>
        <w:tc>
          <w:tcPr>
            <w:tcW w:w="3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93B946B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PLACENTAL ABRUPTIO</w:t>
            </w:r>
          </w:p>
        </w:tc>
        <w:tc>
          <w:tcPr>
            <w:tcW w:w="10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DB9AF68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3 (1.7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78AD6CA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4 (12.5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45ECB18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 xml:space="preserve">0 </w:t>
            </w:r>
            <w:proofErr w:type="gramStart"/>
            <w:r w:rsidRPr="0024775F">
              <w:rPr>
                <w:sz w:val="22"/>
              </w:rPr>
              <w:t>(  0.0</w:t>
            </w:r>
            <w:proofErr w:type="gramEnd"/>
            <w:r w:rsidRPr="0024775F">
              <w:rPr>
                <w:sz w:val="22"/>
              </w:rPr>
              <w:t>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3A204AE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99A3A16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&lt;0.001</w:t>
            </w:r>
          </w:p>
        </w:tc>
      </w:tr>
      <w:tr w:rsidR="003D0454" w:rsidRPr="0024775F" w14:paraId="4DD6FEBB" w14:textId="77777777" w:rsidTr="00775361">
        <w:trPr>
          <w:trHeight w:val="288"/>
        </w:trPr>
        <w:tc>
          <w:tcPr>
            <w:tcW w:w="3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45D41F0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UTERINE RUPTURE</w:t>
            </w:r>
          </w:p>
        </w:tc>
        <w:tc>
          <w:tcPr>
            <w:tcW w:w="10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8B75F6A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DD44D6F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2 (6.2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4AB72B2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05BC233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 (1.5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B35E676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.007</w:t>
            </w:r>
          </w:p>
        </w:tc>
      </w:tr>
      <w:tr w:rsidR="003D0454" w:rsidRPr="0024775F" w14:paraId="0EC527C1" w14:textId="77777777" w:rsidTr="00775361">
        <w:trPr>
          <w:trHeight w:val="288"/>
        </w:trPr>
        <w:tc>
          <w:tcPr>
            <w:tcW w:w="3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BF718CF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SHOULDER DYSTOCIA</w:t>
            </w:r>
          </w:p>
        </w:tc>
        <w:tc>
          <w:tcPr>
            <w:tcW w:w="10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617FA4F9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5 (2.9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78E8D43F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3 (9.4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7237564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65B4496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 (1.5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662FE5E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.072</w:t>
            </w:r>
          </w:p>
        </w:tc>
      </w:tr>
      <w:tr w:rsidR="003D0454" w:rsidRPr="0024775F" w14:paraId="39A456C5" w14:textId="77777777" w:rsidTr="00775361">
        <w:trPr>
          <w:trHeight w:val="288"/>
        </w:trPr>
        <w:tc>
          <w:tcPr>
            <w:tcW w:w="3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C92D528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CORD PROLAPSE</w:t>
            </w:r>
          </w:p>
        </w:tc>
        <w:tc>
          <w:tcPr>
            <w:tcW w:w="10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6808224A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 (0.6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B186B05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 xml:space="preserve">0 </w:t>
            </w:r>
            <w:proofErr w:type="gramStart"/>
            <w:r w:rsidRPr="0024775F">
              <w:rPr>
                <w:sz w:val="22"/>
              </w:rPr>
              <w:t>(  0.0</w:t>
            </w:r>
            <w:proofErr w:type="gramEnd"/>
            <w:r w:rsidRPr="0024775F">
              <w:rPr>
                <w:sz w:val="22"/>
              </w:rPr>
              <w:t>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2CE5524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0A51402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 xml:space="preserve">0 </w:t>
            </w:r>
            <w:proofErr w:type="gramStart"/>
            <w:r w:rsidRPr="0024775F">
              <w:rPr>
                <w:sz w:val="22"/>
              </w:rPr>
              <w:t>(  0.0</w:t>
            </w:r>
            <w:proofErr w:type="gramEnd"/>
            <w:r w:rsidRPr="0024775F">
              <w:rPr>
                <w:sz w:val="22"/>
              </w:rPr>
              <w:t>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7FD409C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.834</w:t>
            </w:r>
          </w:p>
        </w:tc>
      </w:tr>
      <w:tr w:rsidR="003D0454" w:rsidRPr="0024775F" w14:paraId="1314469E" w14:textId="77777777" w:rsidTr="00775361">
        <w:trPr>
          <w:trHeight w:val="70"/>
        </w:trPr>
        <w:tc>
          <w:tcPr>
            <w:tcW w:w="3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70A1A2F3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AMNIOTIC FLUID EMBOLISM</w:t>
            </w:r>
          </w:p>
        </w:tc>
        <w:tc>
          <w:tcPr>
            <w:tcW w:w="10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3F526E3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 (0.6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6EE18770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 xml:space="preserve">0 </w:t>
            </w:r>
            <w:proofErr w:type="gramStart"/>
            <w:r w:rsidRPr="0024775F">
              <w:rPr>
                <w:sz w:val="22"/>
              </w:rPr>
              <w:t>(  0.0</w:t>
            </w:r>
            <w:proofErr w:type="gramEnd"/>
            <w:r w:rsidRPr="0024775F">
              <w:rPr>
                <w:sz w:val="22"/>
              </w:rPr>
              <w:t>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5D15BDA2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0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618EA10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 xml:space="preserve">0 </w:t>
            </w:r>
            <w:proofErr w:type="gramStart"/>
            <w:r w:rsidRPr="0024775F">
              <w:rPr>
                <w:sz w:val="22"/>
              </w:rPr>
              <w:t>(  0.0</w:t>
            </w:r>
            <w:proofErr w:type="gramEnd"/>
            <w:r w:rsidRPr="0024775F">
              <w:rPr>
                <w:sz w:val="22"/>
              </w:rPr>
              <w:t>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24D8251B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.833</w:t>
            </w:r>
          </w:p>
        </w:tc>
      </w:tr>
      <w:tr w:rsidR="003D0454" w:rsidRPr="0024775F" w14:paraId="5B3DF58D" w14:textId="77777777" w:rsidTr="00775361">
        <w:trPr>
          <w:trHeight w:val="70"/>
        </w:trPr>
        <w:tc>
          <w:tcPr>
            <w:tcW w:w="3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BE5CBA8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 xml:space="preserve"> </w:t>
            </w:r>
            <w:sdt>
              <w:sdtPr>
                <w:rPr>
                  <w:sz w:val="22"/>
                </w:rPr>
                <w:tag w:val="goog_rdk_0"/>
                <w:id w:val="-2020879577"/>
              </w:sdtPr>
              <w:sdtContent>
                <w:r w:rsidRPr="0024775F">
                  <w:rPr>
                    <w:sz w:val="22"/>
                  </w:rPr>
                  <w:t xml:space="preserve">≥ 1 </w:t>
                </w:r>
              </w:sdtContent>
            </w:sdt>
            <w:r w:rsidRPr="0024775F">
              <w:rPr>
                <w:sz w:val="22"/>
              </w:rPr>
              <w:t>SENTINEL EVENT</w:t>
            </w:r>
          </w:p>
        </w:tc>
        <w:tc>
          <w:tcPr>
            <w:tcW w:w="10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9C29E9D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41 (23.7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A4B9174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4 (43.8)</w:t>
            </w:r>
          </w:p>
        </w:tc>
        <w:tc>
          <w:tcPr>
            <w:tcW w:w="10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017CD42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0 (.0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7C2A26B4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1 (1.5)</w:t>
            </w:r>
          </w:p>
        </w:tc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781BBD66" w14:textId="77777777" w:rsidR="003D0454" w:rsidRPr="0024775F" w:rsidRDefault="003D0454" w:rsidP="00775361">
            <w:pPr>
              <w:spacing w:before="0" w:after="0"/>
            </w:pPr>
            <w:r w:rsidRPr="0024775F">
              <w:rPr>
                <w:sz w:val="22"/>
              </w:rPr>
              <w:t>&lt;0.001</w:t>
            </w:r>
          </w:p>
        </w:tc>
      </w:tr>
    </w:tbl>
    <w:p w14:paraId="73021A08" w14:textId="77777777" w:rsidR="003D0454" w:rsidRPr="0024775F" w:rsidRDefault="003D0454" w:rsidP="003D0454">
      <w:pPr>
        <w:spacing w:before="0" w:after="0"/>
        <w:rPr>
          <w:sz w:val="22"/>
        </w:rPr>
      </w:pPr>
    </w:p>
    <w:p w14:paraId="32AD8FC1" w14:textId="77777777" w:rsidR="003D0454" w:rsidRPr="0024775F" w:rsidRDefault="003D0454" w:rsidP="003D0454">
      <w:pPr>
        <w:spacing w:before="0" w:after="0"/>
        <w:rPr>
          <w:sz w:val="22"/>
        </w:rPr>
      </w:pPr>
      <w:r w:rsidRPr="0024775F">
        <w:rPr>
          <w:sz w:val="22"/>
        </w:rPr>
        <w:t>Group A: asphyxiated newborns without hypoxic- ischemic encephalopathy</w:t>
      </w:r>
    </w:p>
    <w:p w14:paraId="4770B9DA" w14:textId="77777777" w:rsidR="003D0454" w:rsidRPr="0024775F" w:rsidRDefault="003D0454" w:rsidP="003D0454">
      <w:pPr>
        <w:spacing w:before="0" w:after="0"/>
        <w:rPr>
          <w:sz w:val="22"/>
        </w:rPr>
      </w:pPr>
      <w:r w:rsidRPr="0024775F">
        <w:rPr>
          <w:sz w:val="22"/>
        </w:rPr>
        <w:t>Group B: asphyxiated newborns with hypoxic- ischemic encephalopathy</w:t>
      </w:r>
    </w:p>
    <w:p w14:paraId="4A96B8C3" w14:textId="77777777" w:rsidR="003D0454" w:rsidRPr="0024775F" w:rsidRDefault="003D0454" w:rsidP="003D0454">
      <w:pPr>
        <w:spacing w:before="0" w:after="0"/>
        <w:rPr>
          <w:sz w:val="22"/>
        </w:rPr>
      </w:pPr>
      <w:r w:rsidRPr="0024775F">
        <w:rPr>
          <w:sz w:val="22"/>
        </w:rPr>
        <w:t>Group C: non-asphyxiated newborns from physiological pregnancies</w:t>
      </w:r>
    </w:p>
    <w:p w14:paraId="133ADF25" w14:textId="77777777" w:rsidR="003D0454" w:rsidRPr="0024775F" w:rsidRDefault="003D0454" w:rsidP="003D0454">
      <w:pPr>
        <w:spacing w:before="0" w:after="0"/>
        <w:rPr>
          <w:sz w:val="22"/>
        </w:rPr>
      </w:pPr>
      <w:r w:rsidRPr="0024775F">
        <w:rPr>
          <w:sz w:val="22"/>
        </w:rPr>
        <w:t>Group D: non-asphyxiated newborns from at risk pregnancies</w:t>
      </w:r>
    </w:p>
    <w:p w14:paraId="548F3ACC" w14:textId="77777777" w:rsidR="003D0454" w:rsidRPr="0024775F" w:rsidRDefault="003D0454" w:rsidP="003D0454">
      <w:pPr>
        <w:spacing w:before="240" w:after="120"/>
        <w:rPr>
          <w:sz w:val="22"/>
        </w:rPr>
      </w:pPr>
      <w:r w:rsidRPr="0024775F">
        <w:rPr>
          <w:sz w:val="22"/>
        </w:rPr>
        <w:t>Data are presented as number (%)</w:t>
      </w:r>
    </w:p>
    <w:p w14:paraId="15CF9255" w14:textId="77777777" w:rsidR="003D0454" w:rsidRPr="00952B9E" w:rsidRDefault="003D0454" w:rsidP="003D0454">
      <w:pPr>
        <w:spacing w:before="0" w:after="0"/>
        <w:rPr>
          <w:sz w:val="22"/>
        </w:rPr>
      </w:pPr>
      <w:r w:rsidRPr="0024775F">
        <w:rPr>
          <w:sz w:val="22"/>
        </w:rPr>
        <w:t>* Chi-square test for categorical variables, Kruskal-</w:t>
      </w:r>
      <w:proofErr w:type="gramStart"/>
      <w:r w:rsidRPr="0024775F">
        <w:rPr>
          <w:sz w:val="22"/>
        </w:rPr>
        <w:t>Wallis</w:t>
      </w:r>
      <w:proofErr w:type="gramEnd"/>
      <w:r w:rsidRPr="0024775F">
        <w:rPr>
          <w:sz w:val="22"/>
        </w:rPr>
        <w:t xml:space="preserve"> test for continuous variables</w:t>
      </w:r>
    </w:p>
    <w:p w14:paraId="572D81C5" w14:textId="77777777" w:rsidR="003D0454" w:rsidRPr="00952B9E" w:rsidRDefault="003D0454" w:rsidP="003D0454">
      <w:pPr>
        <w:spacing w:before="0" w:after="0"/>
        <w:rPr>
          <w:sz w:val="22"/>
        </w:rPr>
      </w:pPr>
    </w:p>
    <w:p w14:paraId="4AFAF1F5" w14:textId="77777777" w:rsidR="00B11340" w:rsidRDefault="00B11340"/>
    <w:sectPr w:rsidR="00B11340" w:rsidSect="0093429D">
      <w:headerReference w:type="even" r:id="rId4"/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63DCE9" w14:textId="72DD778A" w:rsidR="003D0454" w:rsidRPr="00577C4C" w:rsidRDefault="003D045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7D859EE" wp14:editId="3A5BE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91084050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2BBB73" w14:textId="77777777" w:rsidR="003D0454" w:rsidRPr="00577C4C" w:rsidRDefault="003D045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D859E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39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" filled="f" stroked="f" strokeweight=".5pt">
              <v:textbox style="mso-fit-shape-to-text:t">
                <w:txbxContent>
                  <w:p w14:paraId="752BBB73" w14:textId="77777777" w:rsidR="003D0454" w:rsidRPr="00577C4C" w:rsidRDefault="003D045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B465F" w14:textId="2C686927" w:rsidR="003D0454" w:rsidRPr="00577C4C" w:rsidRDefault="003D045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FEC080" wp14:editId="232A64C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84349344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B6EF24" w14:textId="77777777" w:rsidR="003D0454" w:rsidRPr="00577C4C" w:rsidRDefault="003D045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FEC08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IkLQ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" filled="f" stroked="f" strokeweight=".5pt">
              <v:textbox style="mso-fit-shape-to-text:t">
                <w:txbxContent>
                  <w:p w14:paraId="3CB6EF24" w14:textId="77777777" w:rsidR="003D0454" w:rsidRPr="00577C4C" w:rsidRDefault="003D045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89FF0A" w14:textId="77777777" w:rsidR="003D0454" w:rsidRPr="009151AA" w:rsidRDefault="003D045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 xml:space="preserve">Supplementary </w:t>
    </w:r>
    <w:r w:rsidRPr="009151AA">
      <w:rPr>
        <w:rFonts w:cs="Times New Roman"/>
      </w:rPr>
      <w:t>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1DDD7" w14:textId="77777777" w:rsidR="003D0454" w:rsidRDefault="003D0454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CB61875" wp14:editId="40D5041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454"/>
    <w:rsid w:val="003A6315"/>
    <w:rsid w:val="003D0454"/>
    <w:rsid w:val="006421B7"/>
    <w:rsid w:val="00B11340"/>
    <w:rsid w:val="00EE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D055A6"/>
  <w15:chartTrackingRefBased/>
  <w15:docId w15:val="{552C4033-58FA-4E77-B7A2-D02E70838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454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9</Words>
  <Characters>2051</Characters>
  <Application>Microsoft Office Word</Application>
  <DocSecurity>0</DocSecurity>
  <Lines>17</Lines>
  <Paragraphs>4</Paragraphs>
  <ScaleCrop>false</ScaleCrop>
  <Company>Frontiers Media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amaka Anyanwu</dc:creator>
  <cp:keywords/>
  <dc:description/>
  <cp:lastModifiedBy>Uzoamaka Anyanwu</cp:lastModifiedBy>
  <cp:revision>1</cp:revision>
  <dcterms:created xsi:type="dcterms:W3CDTF">2023-09-04T13:21:00Z</dcterms:created>
  <dcterms:modified xsi:type="dcterms:W3CDTF">2023-09-04T13:23:00Z</dcterms:modified>
</cp:coreProperties>
</file>